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E51" w:rsidRDefault="00A82E51" w:rsidP="00A82E51">
      <w:pPr>
        <w:rPr>
          <w:rFonts w:ascii="Times New Roman" w:hAnsi="Times New Roman" w:cs="Times New Roman"/>
        </w:rPr>
      </w:pPr>
      <w:r w:rsidRPr="0021689B">
        <w:rPr>
          <w:rFonts w:ascii="Times New Roman" w:hAnsi="Times New Roman" w:cs="Times New Roman"/>
        </w:rPr>
        <w:t>Supplemental Table 2</w:t>
      </w:r>
    </w:p>
    <w:p w:rsidR="00A82E51" w:rsidRDefault="00A82E51" w:rsidP="00A82E51"/>
    <w:p w:rsidR="00A82E51" w:rsidRPr="008876CD" w:rsidRDefault="00A82E51" w:rsidP="00A82E51">
      <w:pPr>
        <w:rPr>
          <w:rFonts w:ascii="Times New Roman" w:hAnsi="Times New Roman" w:cs="Times New Roman"/>
        </w:rPr>
      </w:pPr>
      <w:r w:rsidRPr="008876CD">
        <w:rPr>
          <w:rFonts w:ascii="Times New Roman" w:hAnsi="Times New Roman" w:cs="Times New Roman"/>
        </w:rPr>
        <w:t xml:space="preserve">Genes associated with senescence that </w:t>
      </w:r>
      <w:proofErr w:type="gramStart"/>
      <w:r w:rsidRPr="008876CD">
        <w:rPr>
          <w:rFonts w:ascii="Times New Roman" w:hAnsi="Times New Roman" w:cs="Times New Roman"/>
        </w:rPr>
        <w:t>are</w:t>
      </w:r>
      <w:proofErr w:type="gramEnd"/>
      <w:r w:rsidRPr="008876CD">
        <w:rPr>
          <w:rFonts w:ascii="Times New Roman" w:hAnsi="Times New Roman" w:cs="Times New Roman"/>
        </w:rPr>
        <w:t xml:space="preserve"> upregulated during robust </w:t>
      </w:r>
      <w:proofErr w:type="spellStart"/>
      <w:r w:rsidRPr="008876CD">
        <w:rPr>
          <w:rFonts w:ascii="Times New Roman" w:hAnsi="Times New Roman" w:cs="Times New Roman"/>
        </w:rPr>
        <w:t>G0</w:t>
      </w:r>
      <w:proofErr w:type="spellEnd"/>
      <w:r w:rsidRPr="008876CD">
        <w:rPr>
          <w:rFonts w:ascii="Times New Roman" w:hAnsi="Times New Roman" w:cs="Times New Roman"/>
        </w:rPr>
        <w:t xml:space="preserve"> in the presence of ectopic </w:t>
      </w:r>
      <w:proofErr w:type="spellStart"/>
      <w:r w:rsidRPr="008876CD">
        <w:rPr>
          <w:rFonts w:ascii="Times New Roman" w:hAnsi="Times New Roman" w:cs="Times New Roman"/>
        </w:rPr>
        <w:t>E2F1</w:t>
      </w:r>
      <w:proofErr w:type="spellEnd"/>
      <w:r w:rsidRPr="008876CD">
        <w:rPr>
          <w:rFonts w:ascii="Times New Roman" w:hAnsi="Times New Roman" w:cs="Times New Roman"/>
        </w:rPr>
        <w:t>/DP.</w:t>
      </w:r>
    </w:p>
    <w:p w:rsidR="00A82E51" w:rsidRDefault="00A82E51" w:rsidP="00A82E51"/>
    <w:tbl>
      <w:tblPr>
        <w:tblStyle w:val="TableGrid"/>
        <w:tblW w:w="9198" w:type="dxa"/>
        <w:tblLayout w:type="fixed"/>
        <w:tblLook w:val="04A0"/>
      </w:tblPr>
      <w:tblGrid>
        <w:gridCol w:w="2088"/>
        <w:gridCol w:w="3060"/>
        <w:gridCol w:w="1890"/>
        <w:gridCol w:w="1260"/>
        <w:gridCol w:w="900"/>
      </w:tblGrid>
      <w:tr w:rsidR="00A82E51" w:rsidTr="006748F8">
        <w:tc>
          <w:tcPr>
            <w:tcW w:w="2088" w:type="dxa"/>
            <w:tcBorders>
              <w:bottom w:val="single" w:sz="4" w:space="0" w:color="auto"/>
              <w:right w:val="nil"/>
            </w:tcBorders>
          </w:tcPr>
          <w:p w:rsidR="00A82E51" w:rsidRPr="000734E5" w:rsidRDefault="00A82E51" w:rsidP="006748F8">
            <w:pPr>
              <w:tabs>
                <w:tab w:val="left" w:pos="566"/>
              </w:tabs>
              <w:ind w:left="476" w:hanging="24"/>
            </w:pPr>
          </w:p>
          <w:p w:rsidR="00A82E51" w:rsidRPr="000734E5" w:rsidRDefault="00A82E51" w:rsidP="006748F8">
            <w:pPr>
              <w:tabs>
                <w:tab w:val="left" w:pos="566"/>
              </w:tabs>
              <w:ind w:left="476" w:hanging="24"/>
            </w:pPr>
            <w:r w:rsidRPr="000734E5">
              <w:t>Gene</w:t>
            </w:r>
          </w:p>
        </w:tc>
        <w:tc>
          <w:tcPr>
            <w:tcW w:w="49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82E51" w:rsidRPr="000734E5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</w:p>
          <w:p w:rsidR="00A82E51" w:rsidRPr="000734E5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r>
              <w:t>Possible mammalian ortholog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A82E51" w:rsidRPr="000734E5" w:rsidRDefault="00A82E51" w:rsidP="006748F8">
            <w:pPr>
              <w:ind w:left="-108" w:hanging="24"/>
              <w:jc w:val="center"/>
            </w:pPr>
          </w:p>
          <w:p w:rsidR="00A82E51" w:rsidRPr="000734E5" w:rsidRDefault="00A82E51" w:rsidP="006748F8">
            <w:pPr>
              <w:ind w:left="-108" w:hanging="24"/>
              <w:jc w:val="center"/>
            </w:pPr>
            <w:proofErr w:type="spellStart"/>
            <w:r w:rsidRPr="000734E5">
              <w:t>log</w:t>
            </w:r>
            <w:r w:rsidRPr="000734E5">
              <w:rPr>
                <w:vertAlign w:val="subscript"/>
              </w:rPr>
              <w:t>2</w:t>
            </w:r>
            <w:r w:rsidRPr="000734E5">
              <w:t>FC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:rsidR="00A82E51" w:rsidRPr="000734E5" w:rsidRDefault="00A82E51" w:rsidP="006748F8">
            <w:pPr>
              <w:ind w:left="-108" w:hanging="24"/>
              <w:jc w:val="center"/>
            </w:pPr>
            <w:r w:rsidRPr="000734E5">
              <w:t>Adj. p. value</w:t>
            </w:r>
          </w:p>
        </w:tc>
      </w:tr>
      <w:tr w:rsidR="00A82E51" w:rsidTr="006748F8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E51" w:rsidRPr="00952F35" w:rsidRDefault="00A82E51" w:rsidP="006748F8">
            <w:pPr>
              <w:tabs>
                <w:tab w:val="left" w:pos="566"/>
              </w:tabs>
              <w:ind w:left="476" w:hanging="24"/>
              <w:jc w:val="center"/>
              <w:rPr>
                <w:u w:val="single"/>
              </w:rPr>
            </w:pPr>
            <w:proofErr w:type="spellStart"/>
            <w:r>
              <w:rPr>
                <w:u w:val="single"/>
              </w:rPr>
              <w:t>SASP</w:t>
            </w:r>
            <w:proofErr w:type="spellEnd"/>
            <w:r>
              <w:rPr>
                <w:u w:val="single"/>
              </w:rPr>
              <w:t>-phen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Mmp1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r>
              <w:t>Matrix Metalloprotein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D1183C" w:rsidRDefault="00A82E51" w:rsidP="006748F8">
            <w:pPr>
              <w:ind w:hanging="108"/>
              <w:jc w:val="center"/>
            </w:pPr>
            <w:r w:rsidRPr="00D1183C"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D1183C" w:rsidRDefault="00A82E51" w:rsidP="006748F8">
            <w:pPr>
              <w:tabs>
                <w:tab w:val="left" w:pos="566"/>
              </w:tabs>
              <w:ind w:left="-18" w:hanging="24"/>
              <w:jc w:val="center"/>
            </w:pPr>
            <w:r w:rsidRPr="00D1183C">
              <w:t>&lt;0.001</w:t>
            </w:r>
          </w:p>
        </w:tc>
      </w:tr>
      <w:tr w:rsidR="00A82E51" w:rsidRPr="00D1183C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Ast</w:t>
            </w:r>
            <w:proofErr w:type="spellEnd"/>
            <w:r>
              <w:rPr>
                <w:i/>
              </w:rPr>
              <w:t>-C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CXCR2</w:t>
            </w:r>
            <w:proofErr w:type="spellEnd"/>
            <w:r>
              <w:t xml:space="preserve"> lig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D1183C" w:rsidRDefault="00A82E51" w:rsidP="006748F8">
            <w:pPr>
              <w:ind w:hanging="108"/>
              <w:jc w:val="center"/>
            </w:pPr>
            <w:r w:rsidRPr="00D1183C"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D1183C" w:rsidRDefault="00A82E51" w:rsidP="006748F8">
            <w:pPr>
              <w:tabs>
                <w:tab w:val="left" w:pos="566"/>
              </w:tabs>
              <w:ind w:left="-18" w:hanging="24"/>
              <w:jc w:val="center"/>
            </w:pPr>
            <w:r w:rsidRPr="00D1183C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Dsp1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HMGB1</w:t>
            </w:r>
            <w:proofErr w:type="spellEnd"/>
            <w:r>
              <w:t xml:space="preserve"> (</w:t>
            </w:r>
            <w:proofErr w:type="spellStart"/>
            <w:r>
              <w:t>SASP</w:t>
            </w:r>
            <w:proofErr w:type="spellEnd"/>
            <w:r>
              <w:t xml:space="preserve"> regulato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9E06B6" w:rsidRDefault="00A82E51" w:rsidP="006748F8">
            <w:pPr>
              <w:ind w:hanging="108"/>
              <w:jc w:val="center"/>
            </w:pPr>
            <w:r w:rsidRPr="009E06B6"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9E06B6" w:rsidRDefault="00A82E51" w:rsidP="006748F8">
            <w:pPr>
              <w:tabs>
                <w:tab w:val="left" w:pos="566"/>
              </w:tabs>
              <w:ind w:left="-18" w:hanging="24"/>
              <w:jc w:val="center"/>
            </w:pPr>
            <w:r w:rsidRPr="009E06B6">
              <w:t>&lt;0.002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EE0FB1" w:rsidRDefault="00A82E51" w:rsidP="006748F8">
            <w:pPr>
              <w:ind w:hanging="108"/>
              <w:jc w:val="center"/>
              <w:rPr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EE0FB1" w:rsidRDefault="00A82E51" w:rsidP="006748F8">
            <w:pPr>
              <w:tabs>
                <w:tab w:val="left" w:pos="566"/>
              </w:tabs>
              <w:ind w:left="-18" w:hanging="24"/>
              <w:jc w:val="center"/>
              <w:rPr>
                <w:highlight w:val="yellow"/>
              </w:rPr>
            </w:pP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rPr>
                <w:u w:val="single"/>
              </w:rPr>
              <w:t>NfkB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MapK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TGF</w:t>
            </w:r>
            <w:proofErr w:type="spellEnd"/>
            <w:r>
              <w:rPr>
                <w:u w:val="single"/>
              </w:rPr>
              <w:t>-</w:t>
            </w:r>
            <w:r w:rsidRPr="00EB083F">
              <w:rPr>
                <w:rFonts w:ascii="Symbol" w:hAnsi="Symbol"/>
                <w:u w:val="single"/>
              </w:rPr>
              <w:t></w:t>
            </w:r>
            <w:r>
              <w:rPr>
                <w:u w:val="single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EE0FB1" w:rsidRDefault="00A82E51" w:rsidP="006748F8">
            <w:pPr>
              <w:tabs>
                <w:tab w:val="left" w:pos="566"/>
              </w:tabs>
              <w:ind w:left="476" w:hanging="24"/>
              <w:rPr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EE0FB1" w:rsidRDefault="00A82E51" w:rsidP="006748F8">
            <w:pPr>
              <w:tabs>
                <w:tab w:val="left" w:pos="-18"/>
              </w:tabs>
              <w:ind w:left="72" w:hanging="180"/>
              <w:jc w:val="center"/>
              <w:rPr>
                <w:highlight w:val="yellow"/>
              </w:rPr>
            </w:pP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p38c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Pr="00BA2204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 w:rsidRPr="00BA2204">
              <w:t>MAPKina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345A09" w:rsidRDefault="00A82E51" w:rsidP="006748F8">
            <w:pPr>
              <w:tabs>
                <w:tab w:val="left" w:pos="566"/>
              </w:tabs>
              <w:ind w:left="252" w:hanging="24"/>
            </w:pPr>
            <w:r w:rsidRPr="00345A09"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345A09" w:rsidRDefault="00A82E51" w:rsidP="006748F8">
            <w:pPr>
              <w:tabs>
                <w:tab w:val="left" w:pos="-108"/>
              </w:tabs>
              <w:ind w:left="-108" w:hanging="24"/>
              <w:jc w:val="center"/>
            </w:pPr>
            <w:r w:rsidRPr="00345A09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r>
              <w:rPr>
                <w:i/>
              </w:rPr>
              <w:t>pipe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 w:rsidRPr="00D73363">
              <w:t>uronyl</w:t>
            </w:r>
            <w:proofErr w:type="spellEnd"/>
            <w:r w:rsidRPr="00D73363">
              <w:t xml:space="preserve"> 2-sulfotransferase</w:t>
            </w:r>
            <w:r>
              <w:t xml:space="preserve"> (U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345A09" w:rsidRDefault="00A82E51" w:rsidP="006748F8">
            <w:pPr>
              <w:tabs>
                <w:tab w:val="left" w:pos="566"/>
              </w:tabs>
              <w:ind w:left="252" w:hanging="24"/>
            </w:pPr>
            <w:r w:rsidRPr="00345A09"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345A09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345A09">
              <w:t>&lt;0.002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Traf4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TRAF4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D4441A" w:rsidRDefault="00A82E51" w:rsidP="006748F8">
            <w:pPr>
              <w:tabs>
                <w:tab w:val="left" w:pos="566"/>
              </w:tabs>
              <w:ind w:left="252" w:hanging="24"/>
            </w:pPr>
            <w:r w:rsidRPr="00D4441A"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D4441A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D4441A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r>
              <w:rPr>
                <w:i/>
              </w:rPr>
              <w:t>spitz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 w:rsidRPr="00D73363">
              <w:t>TNFRSF1A</w:t>
            </w:r>
            <w:proofErr w:type="spellEnd"/>
            <w:r w:rsidRPr="00D73363">
              <w:t xml:space="preserve"> as</w:t>
            </w:r>
            <w:r>
              <w:t>sociated via death dom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D1183C" w:rsidRDefault="00A82E51" w:rsidP="006748F8">
            <w:pPr>
              <w:tabs>
                <w:tab w:val="left" w:pos="566"/>
              </w:tabs>
              <w:ind w:left="252" w:hanging="24"/>
            </w:pPr>
            <w:r w:rsidRPr="00D1183C"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D1183C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D1183C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r>
              <w:rPr>
                <w:i/>
              </w:rPr>
              <w:t>cv-2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BMP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252" w:hanging="24"/>
            </w:pPr>
            <w: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763840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763840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r>
              <w:rPr>
                <w:i/>
              </w:rPr>
              <w:t>shifted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WIF1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F015B9" w:rsidRDefault="00A82E51" w:rsidP="006748F8">
            <w:pPr>
              <w:tabs>
                <w:tab w:val="left" w:pos="566"/>
              </w:tabs>
              <w:ind w:left="252" w:hanging="24"/>
            </w:pPr>
            <w:r w:rsidRPr="00F015B9"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F015B9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F015B9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r>
              <w:rPr>
                <w:i/>
              </w:rPr>
              <w:t>fog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Pr="00952F35" w:rsidRDefault="00A82E51" w:rsidP="006748F8">
            <w:pPr>
              <w:tabs>
                <w:tab w:val="left" w:pos="566"/>
              </w:tabs>
              <w:ind w:left="476" w:hanging="24"/>
              <w:jc w:val="center"/>
              <w:rPr>
                <w:u w:val="single"/>
              </w:rPr>
            </w:pPr>
            <w:proofErr w:type="spellStart"/>
            <w:r>
              <w:t>NECAP2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252" w:hanging="24"/>
            </w:pPr>
            <w:r w:rsidRPr="00F015B9"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Default="00A82E51" w:rsidP="006748F8">
            <w:pPr>
              <w:tabs>
                <w:tab w:val="left" w:pos="566"/>
              </w:tabs>
              <w:ind w:left="-108" w:hanging="24"/>
              <w:jc w:val="center"/>
            </w:pPr>
            <w:r w:rsidRPr="00F015B9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CG4325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TRAI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252" w:hanging="24"/>
            </w:pPr>
            <w: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345A09">
              <w:t>&lt;0.002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r>
              <w:rPr>
                <w:i/>
              </w:rPr>
              <w:t>frazzled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DC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252" w:hanging="24"/>
            </w:pPr>
            <w: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F015B9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252" w:hanging="24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r>
              <w:rPr>
                <w:u w:val="single"/>
              </w:rPr>
              <w:t>Oxidative 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F015B9" w:rsidRDefault="00A82E51" w:rsidP="006748F8">
            <w:pPr>
              <w:tabs>
                <w:tab w:val="left" w:pos="566"/>
              </w:tabs>
              <w:ind w:left="252" w:hanging="24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F015B9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</w:p>
        </w:tc>
      </w:tr>
      <w:tr w:rsidR="00A82E51" w:rsidRPr="00466340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CG7737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 w:rsidRPr="00F015B9">
              <w:t>SMOX</w:t>
            </w:r>
            <w:proofErr w:type="spellEnd"/>
            <w:r w:rsidRPr="00F015B9">
              <w:t>/</w:t>
            </w:r>
            <w:proofErr w:type="spellStart"/>
            <w:r w:rsidRPr="00F015B9">
              <w:t>KDM1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F015B9" w:rsidRDefault="00A82E51" w:rsidP="006748F8">
            <w:pPr>
              <w:tabs>
                <w:tab w:val="left" w:pos="566"/>
              </w:tabs>
              <w:ind w:left="252" w:hanging="24"/>
            </w:pPr>
            <w: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82E51" w:rsidRPr="00466340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466340">
              <w:t>&lt;0.006</w:t>
            </w:r>
          </w:p>
        </w:tc>
      </w:tr>
      <w:tr w:rsidR="00A82E51" w:rsidRPr="00AD74B2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CG31937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r w:rsidRPr="000857F1">
              <w:t>dehydrogenase/reductase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AD74B2" w:rsidRDefault="00A82E51" w:rsidP="006748F8">
            <w:pPr>
              <w:tabs>
                <w:tab w:val="left" w:pos="566"/>
              </w:tabs>
              <w:ind w:left="252" w:hanging="24"/>
            </w:pPr>
            <w:r w:rsidRPr="00AD74B2"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AD74B2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AD74B2">
              <w:t>&lt;0.002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Nmdmc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MTHFD1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F015B9" w:rsidRDefault="00A82E51" w:rsidP="006748F8">
            <w:pPr>
              <w:tabs>
                <w:tab w:val="left" w:pos="566"/>
              </w:tabs>
              <w:ind w:left="252" w:hanging="24"/>
            </w:pPr>
            <w:r w:rsidRPr="00DB7A25"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F015B9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DB7A25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CG11200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Pr="00F015B9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rPr>
                <w:i/>
              </w:rPr>
              <w:t>DHRSX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992EA1" w:rsidRDefault="00A82E51" w:rsidP="006748F8">
            <w:pPr>
              <w:tabs>
                <w:tab w:val="left" w:pos="566"/>
              </w:tabs>
              <w:ind w:left="252" w:hanging="24"/>
            </w:pPr>
            <w:r w:rsidRPr="00992EA1"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992EA1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992EA1">
              <w:t>&lt;0.001</w:t>
            </w: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CG5599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proofErr w:type="spellStart"/>
            <w:r>
              <w:t>DB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B66E90" w:rsidRDefault="00A82E51" w:rsidP="006748F8">
            <w:pPr>
              <w:tabs>
                <w:tab w:val="left" w:pos="566"/>
              </w:tabs>
              <w:ind w:left="252" w:hanging="24"/>
            </w:pPr>
            <w:r w:rsidRPr="00B66E90"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B66E90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B66E90">
              <w:t>&lt;0.001</w:t>
            </w:r>
          </w:p>
        </w:tc>
      </w:tr>
      <w:tr w:rsidR="00A82E51" w:rsidRPr="00B66E90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Pr="0011306E" w:rsidRDefault="00A82E51" w:rsidP="006748F8">
            <w:pPr>
              <w:tabs>
                <w:tab w:val="left" w:pos="566"/>
              </w:tabs>
              <w:ind w:left="476" w:hanging="24"/>
              <w:rPr>
                <w:i/>
              </w:rPr>
            </w:pPr>
            <w:proofErr w:type="spellStart"/>
            <w:r>
              <w:rPr>
                <w:i/>
              </w:rPr>
              <w:t>TPC1</w:t>
            </w:r>
            <w:proofErr w:type="spellEnd"/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  <w:r w:rsidRPr="00893088">
              <w:t>Thiamine pyrophosphate carri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B66E90" w:rsidRDefault="00A82E51" w:rsidP="006748F8">
            <w:pPr>
              <w:tabs>
                <w:tab w:val="left" w:pos="566"/>
              </w:tabs>
              <w:ind w:left="252" w:hanging="24"/>
            </w:pPr>
            <w: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B66E90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  <w:r w:rsidRPr="00B66E90">
              <w:t>&lt;0.001</w:t>
            </w:r>
          </w:p>
        </w:tc>
      </w:tr>
      <w:tr w:rsidR="00A82E51" w:rsidTr="006748F8">
        <w:trPr>
          <w:trHeight w:val="1260"/>
        </w:trPr>
        <w:tc>
          <w:tcPr>
            <w:tcW w:w="514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</w:pPr>
          </w:p>
          <w:p w:rsidR="00A82E51" w:rsidRPr="00992EA1" w:rsidRDefault="00A82E51" w:rsidP="006748F8">
            <w:pPr>
              <w:tabs>
                <w:tab w:val="left" w:pos="566"/>
              </w:tabs>
              <w:ind w:left="476" w:hanging="24"/>
              <w:rPr>
                <w:b/>
              </w:rPr>
            </w:pPr>
            <w:r w:rsidRPr="00992EA1">
              <w:rPr>
                <w:b/>
              </w:rPr>
              <w:t xml:space="preserve">Multiple Cytochrome </w:t>
            </w:r>
            <w:proofErr w:type="spellStart"/>
            <w:r w:rsidRPr="00992EA1">
              <w:rPr>
                <w:b/>
              </w:rPr>
              <w:t>P450</w:t>
            </w:r>
            <w:proofErr w:type="spellEnd"/>
            <w:r w:rsidRPr="00992EA1">
              <w:rPr>
                <w:b/>
              </w:rPr>
              <w:t xml:space="preserve"> enzymes</w:t>
            </w:r>
          </w:p>
          <w:p w:rsidR="00A82E51" w:rsidRPr="00992EA1" w:rsidRDefault="00A82E51" w:rsidP="006748F8">
            <w:pPr>
              <w:tabs>
                <w:tab w:val="left" w:pos="566"/>
              </w:tabs>
              <w:ind w:left="476" w:hanging="24"/>
              <w:rPr>
                <w:b/>
              </w:rPr>
            </w:pPr>
            <w:r w:rsidRPr="00992EA1">
              <w:rPr>
                <w:b/>
              </w:rPr>
              <w:t>Multiple DNA damage response genes</w:t>
            </w:r>
          </w:p>
          <w:p w:rsidR="00A82E51" w:rsidRPr="0011306E" w:rsidRDefault="00A82E51" w:rsidP="006748F8">
            <w:pPr>
              <w:tabs>
                <w:tab w:val="left" w:pos="450"/>
              </w:tabs>
              <w:ind w:left="476" w:hanging="24"/>
              <w:rPr>
                <w:i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82E51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82E51" w:rsidRPr="00DB7A25" w:rsidRDefault="00A82E51" w:rsidP="006748F8">
            <w:pPr>
              <w:tabs>
                <w:tab w:val="left" w:pos="566"/>
              </w:tabs>
              <w:ind w:left="252" w:hanging="24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E51" w:rsidRPr="00DB7A25" w:rsidRDefault="00A82E51" w:rsidP="006748F8">
            <w:pPr>
              <w:tabs>
                <w:tab w:val="left" w:pos="-18"/>
              </w:tabs>
              <w:ind w:left="72" w:hanging="180"/>
              <w:jc w:val="center"/>
            </w:pPr>
          </w:p>
        </w:tc>
      </w:tr>
      <w:tr w:rsidR="00A82E51" w:rsidTr="006748F8"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82E51" w:rsidRPr="0011306E" w:rsidRDefault="00A82E51" w:rsidP="006748F8">
            <w:pPr>
              <w:tabs>
                <w:tab w:val="left" w:pos="450"/>
              </w:tabs>
              <w:rPr>
                <w:i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E51" w:rsidRPr="004A1D4E" w:rsidRDefault="00A82E51" w:rsidP="006748F8">
            <w:pPr>
              <w:tabs>
                <w:tab w:val="left" w:pos="566"/>
              </w:tabs>
              <w:ind w:left="476" w:hanging="24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E51" w:rsidRPr="004A1D4E" w:rsidRDefault="00A82E51" w:rsidP="006748F8">
            <w:pPr>
              <w:tabs>
                <w:tab w:val="left" w:pos="566"/>
              </w:tabs>
              <w:ind w:left="252" w:hanging="24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82E51" w:rsidRPr="004A1D4E" w:rsidRDefault="00A82E51" w:rsidP="006748F8">
            <w:pPr>
              <w:tabs>
                <w:tab w:val="left" w:pos="-108"/>
              </w:tabs>
              <w:ind w:left="-108" w:hanging="24"/>
              <w:jc w:val="center"/>
            </w:pPr>
          </w:p>
        </w:tc>
      </w:tr>
    </w:tbl>
    <w:p w:rsidR="00A82E51" w:rsidRDefault="00A82E51" w:rsidP="00A82E51"/>
    <w:p w:rsidR="00A82E51" w:rsidRDefault="00A82E51" w:rsidP="00A82E51">
      <w:pPr>
        <w:rPr>
          <w:rFonts w:ascii="Times New Roman" w:hAnsi="Times New Roman" w:cs="Times New Roman"/>
        </w:rPr>
      </w:pPr>
    </w:p>
    <w:p w:rsidR="00A82E51" w:rsidRDefault="00A82E51" w:rsidP="00A82E51">
      <w:pPr>
        <w:rPr>
          <w:rFonts w:ascii="Times New Roman" w:hAnsi="Times New Roman" w:cs="Times New Roman"/>
        </w:rPr>
      </w:pPr>
    </w:p>
    <w:p w:rsidR="00A82E51" w:rsidRPr="0021689B" w:rsidRDefault="00A82E51" w:rsidP="00A82E51">
      <w:pPr>
        <w:rPr>
          <w:rFonts w:ascii="Times New Roman" w:hAnsi="Times New Roman" w:cs="Times New Roman"/>
        </w:rPr>
      </w:pPr>
    </w:p>
    <w:p w:rsidR="00D21B2C" w:rsidRDefault="00D21B2C"/>
    <w:sectPr w:rsidR="00D21B2C" w:rsidSect="00D21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82E51"/>
    <w:rsid w:val="00015AE1"/>
    <w:rsid w:val="00022672"/>
    <w:rsid w:val="00064384"/>
    <w:rsid w:val="00095E49"/>
    <w:rsid w:val="0010402A"/>
    <w:rsid w:val="00110467"/>
    <w:rsid w:val="00121040"/>
    <w:rsid w:val="0013382C"/>
    <w:rsid w:val="0017731A"/>
    <w:rsid w:val="001963DD"/>
    <w:rsid w:val="001A6063"/>
    <w:rsid w:val="001E7FA5"/>
    <w:rsid w:val="0024051B"/>
    <w:rsid w:val="002506E2"/>
    <w:rsid w:val="002807B8"/>
    <w:rsid w:val="00287C73"/>
    <w:rsid w:val="00293922"/>
    <w:rsid w:val="002E3CD6"/>
    <w:rsid w:val="00311664"/>
    <w:rsid w:val="0031534F"/>
    <w:rsid w:val="003721DD"/>
    <w:rsid w:val="003A19FB"/>
    <w:rsid w:val="003D3143"/>
    <w:rsid w:val="003E2104"/>
    <w:rsid w:val="003F3940"/>
    <w:rsid w:val="00432B63"/>
    <w:rsid w:val="0044182A"/>
    <w:rsid w:val="00484B89"/>
    <w:rsid w:val="0049041F"/>
    <w:rsid w:val="004F482B"/>
    <w:rsid w:val="005011E8"/>
    <w:rsid w:val="00501FAE"/>
    <w:rsid w:val="00532FFC"/>
    <w:rsid w:val="00557ED7"/>
    <w:rsid w:val="00566FFA"/>
    <w:rsid w:val="00576971"/>
    <w:rsid w:val="0058758B"/>
    <w:rsid w:val="005B59E5"/>
    <w:rsid w:val="005F0136"/>
    <w:rsid w:val="00603288"/>
    <w:rsid w:val="00620DE3"/>
    <w:rsid w:val="0064187D"/>
    <w:rsid w:val="00670189"/>
    <w:rsid w:val="006877CB"/>
    <w:rsid w:val="006925F0"/>
    <w:rsid w:val="006A25C7"/>
    <w:rsid w:val="006C15D0"/>
    <w:rsid w:val="006E3BC5"/>
    <w:rsid w:val="006E4893"/>
    <w:rsid w:val="006E69AC"/>
    <w:rsid w:val="006F4EE8"/>
    <w:rsid w:val="0074783A"/>
    <w:rsid w:val="00791F81"/>
    <w:rsid w:val="00794B99"/>
    <w:rsid w:val="007C662F"/>
    <w:rsid w:val="007F17BD"/>
    <w:rsid w:val="00834D1D"/>
    <w:rsid w:val="00840528"/>
    <w:rsid w:val="00857754"/>
    <w:rsid w:val="0086132D"/>
    <w:rsid w:val="00865B23"/>
    <w:rsid w:val="0087606B"/>
    <w:rsid w:val="00883CC9"/>
    <w:rsid w:val="008C3B88"/>
    <w:rsid w:val="008C4E67"/>
    <w:rsid w:val="008E3655"/>
    <w:rsid w:val="0091305A"/>
    <w:rsid w:val="0092584A"/>
    <w:rsid w:val="00950650"/>
    <w:rsid w:val="00972256"/>
    <w:rsid w:val="00980179"/>
    <w:rsid w:val="00993AA7"/>
    <w:rsid w:val="009A2CEA"/>
    <w:rsid w:val="00A2040C"/>
    <w:rsid w:val="00A321FC"/>
    <w:rsid w:val="00A34EC7"/>
    <w:rsid w:val="00A8017F"/>
    <w:rsid w:val="00A82E51"/>
    <w:rsid w:val="00AE3499"/>
    <w:rsid w:val="00AF486D"/>
    <w:rsid w:val="00B2580F"/>
    <w:rsid w:val="00B36DF8"/>
    <w:rsid w:val="00B56320"/>
    <w:rsid w:val="00B80F20"/>
    <w:rsid w:val="00B92AD2"/>
    <w:rsid w:val="00B95367"/>
    <w:rsid w:val="00BA7B29"/>
    <w:rsid w:val="00BC76E8"/>
    <w:rsid w:val="00BE000D"/>
    <w:rsid w:val="00C16502"/>
    <w:rsid w:val="00C309AD"/>
    <w:rsid w:val="00C4433C"/>
    <w:rsid w:val="00C73DAB"/>
    <w:rsid w:val="00C825B4"/>
    <w:rsid w:val="00CF3137"/>
    <w:rsid w:val="00D21B2C"/>
    <w:rsid w:val="00D3513A"/>
    <w:rsid w:val="00D60A12"/>
    <w:rsid w:val="00D67529"/>
    <w:rsid w:val="00DA19F7"/>
    <w:rsid w:val="00DB5473"/>
    <w:rsid w:val="00DC09F2"/>
    <w:rsid w:val="00E32CA2"/>
    <w:rsid w:val="00E3460D"/>
    <w:rsid w:val="00E931C1"/>
    <w:rsid w:val="00ED2B79"/>
    <w:rsid w:val="00ED51AC"/>
    <w:rsid w:val="00EF3B6F"/>
    <w:rsid w:val="00F24F8B"/>
    <w:rsid w:val="00F259A2"/>
    <w:rsid w:val="00F66098"/>
    <w:rsid w:val="00F7260A"/>
    <w:rsid w:val="00FB7EE4"/>
    <w:rsid w:val="00FC1F31"/>
    <w:rsid w:val="00FE0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E5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>Microsoft</Company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17-10-31T00:43:00Z</dcterms:created>
  <dcterms:modified xsi:type="dcterms:W3CDTF">2017-10-31T00:44:00Z</dcterms:modified>
</cp:coreProperties>
</file>